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page" w:tblpX="931" w:tblpY="2206"/>
        <w:tblW w:w="14328" w:type="dxa"/>
        <w:tblLayout w:type="fixed"/>
        <w:tblLook w:val="04A0" w:firstRow="1" w:lastRow="0" w:firstColumn="1" w:lastColumn="0" w:noHBand="0" w:noVBand="1"/>
      </w:tblPr>
      <w:tblGrid>
        <w:gridCol w:w="735"/>
        <w:gridCol w:w="1889"/>
        <w:gridCol w:w="1132"/>
        <w:gridCol w:w="4344"/>
        <w:gridCol w:w="1320"/>
        <w:gridCol w:w="2076"/>
        <w:gridCol w:w="2832"/>
      </w:tblGrid>
      <w:tr w:rsidR="00E833D3" w14:paraId="24CF7481" w14:textId="77777777" w:rsidTr="00E833D3">
        <w:trPr>
          <w:cantSplit/>
          <w:trHeight w:val="1499"/>
        </w:trPr>
        <w:tc>
          <w:tcPr>
            <w:tcW w:w="73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14:paraId="69232155" w14:textId="77777777" w:rsidR="00E833D3" w:rsidRDefault="00E833D3" w:rsidP="00E833D3">
            <w:pPr>
              <w:pStyle w:val="Default"/>
              <w:ind w:left="113" w:right="113"/>
              <w:jc w:val="center"/>
            </w:pPr>
            <w:r>
              <w:rPr>
                <w:b/>
                <w:bCs/>
                <w:sz w:val="22"/>
                <w:szCs w:val="22"/>
              </w:rPr>
              <w:t>Genes</w:t>
            </w:r>
          </w:p>
          <w:p w14:paraId="03C2A7FD" w14:textId="77777777" w:rsidR="00E833D3" w:rsidRDefault="00E833D3" w:rsidP="00E833D3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DB3587E" w14:textId="77777777" w:rsidR="00E833D3" w:rsidRDefault="00E833D3" w:rsidP="00E833D3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NPs</w:t>
            </w:r>
          </w:p>
        </w:tc>
        <w:tc>
          <w:tcPr>
            <w:tcW w:w="113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456D3D5" w14:textId="77777777" w:rsidR="00E833D3" w:rsidRDefault="00E833D3" w:rsidP="00E833D3">
            <w:pPr>
              <w:pStyle w:val="Default"/>
              <w:jc w:val="center"/>
            </w:pPr>
            <w:r>
              <w:rPr>
                <w:b/>
                <w:bCs/>
                <w:sz w:val="22"/>
                <w:szCs w:val="22"/>
              </w:rPr>
              <w:t>Alleles</w:t>
            </w:r>
          </w:p>
          <w:p w14:paraId="52096819" w14:textId="77777777" w:rsidR="00E833D3" w:rsidRDefault="00E833D3" w:rsidP="00E833D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44" w:type="dxa"/>
            <w:tcBorders>
              <w:top w:val="doub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DEB5921" w14:textId="77777777" w:rsidR="00E833D3" w:rsidRDefault="00E833D3" w:rsidP="00E833D3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R program (35 cycles)</w:t>
            </w:r>
          </w:p>
        </w:tc>
        <w:tc>
          <w:tcPr>
            <w:tcW w:w="1320" w:type="dxa"/>
            <w:tcBorders>
              <w:top w:val="doub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8C71CDB" w14:textId="77777777" w:rsidR="00E833D3" w:rsidRDefault="00E833D3" w:rsidP="00E833D3">
            <w:pPr>
              <w:pStyle w:val="Default"/>
              <w:jc w:val="center"/>
            </w:pPr>
            <w:r>
              <w:rPr>
                <w:b/>
                <w:bCs/>
                <w:sz w:val="22"/>
                <w:szCs w:val="22"/>
              </w:rPr>
              <w:t>PCR Product Size</w:t>
            </w:r>
          </w:p>
          <w:p w14:paraId="69AADD8A" w14:textId="77777777" w:rsidR="00E833D3" w:rsidRDefault="00E833D3" w:rsidP="00E833D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doub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B01EB1F" w14:textId="77777777" w:rsidR="00E833D3" w:rsidRPr="00170C55" w:rsidRDefault="00E833D3" w:rsidP="00E833D3">
            <w:pPr>
              <w:pStyle w:val="Default"/>
              <w:jc w:val="center"/>
              <w:rPr>
                <w:b/>
                <w:bCs/>
                <w:sz w:val="20"/>
                <w:szCs w:val="20"/>
              </w:rPr>
            </w:pPr>
            <w:r w:rsidRPr="00170C55">
              <w:rPr>
                <w:b/>
                <w:bCs/>
                <w:sz w:val="20"/>
                <w:szCs w:val="20"/>
              </w:rPr>
              <w:t>Restriction Endonuclease</w:t>
            </w:r>
          </w:p>
          <w:p w14:paraId="73A5E4FE" w14:textId="77777777" w:rsidR="00E833D3" w:rsidRPr="00D165AB" w:rsidRDefault="00E833D3" w:rsidP="00E833D3">
            <w:pPr>
              <w:pStyle w:val="Default"/>
              <w:jc w:val="center"/>
            </w:pPr>
            <w:r w:rsidRPr="00170C55">
              <w:rPr>
                <w:b/>
                <w:bCs/>
                <w:sz w:val="20"/>
                <w:szCs w:val="20"/>
              </w:rPr>
              <w:t>Incubation temperature</w:t>
            </w:r>
          </w:p>
        </w:tc>
        <w:tc>
          <w:tcPr>
            <w:tcW w:w="2832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E4ED138" w14:textId="77777777" w:rsidR="00E833D3" w:rsidRDefault="00E833D3" w:rsidP="00E833D3">
            <w:pPr>
              <w:pStyle w:val="Default"/>
              <w:jc w:val="center"/>
            </w:pPr>
            <w:r>
              <w:rPr>
                <w:b/>
                <w:bCs/>
                <w:sz w:val="22"/>
                <w:szCs w:val="22"/>
              </w:rPr>
              <w:t>Fragments Size (bp)</w:t>
            </w:r>
          </w:p>
          <w:p w14:paraId="70BD2F60" w14:textId="77777777" w:rsidR="00E833D3" w:rsidRDefault="00E833D3" w:rsidP="00E833D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833D3" w14:paraId="5B3100DC" w14:textId="77777777" w:rsidTr="00E833D3">
        <w:trPr>
          <w:trHeight w:val="1023"/>
        </w:trPr>
        <w:tc>
          <w:tcPr>
            <w:tcW w:w="735" w:type="dxa"/>
            <w:vMerge w:val="restart"/>
            <w:tcBorders>
              <w:top w:val="double" w:sz="4" w:space="0" w:color="auto"/>
              <w:left w:val="doub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14:paraId="45B551CE" w14:textId="77777777" w:rsidR="00E833D3" w:rsidRPr="00856A12" w:rsidRDefault="00E833D3" w:rsidP="00E833D3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56A12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CYP2R1</w:t>
            </w:r>
          </w:p>
        </w:tc>
        <w:tc>
          <w:tcPr>
            <w:tcW w:w="1889" w:type="dxa"/>
            <w:tcBorders>
              <w:top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810169D" w14:textId="77777777" w:rsidR="00E833D3" w:rsidRPr="005C5F67" w:rsidRDefault="00E833D3" w:rsidP="00E833D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C5F67">
              <w:rPr>
                <w:rFonts w:asciiTheme="majorBidi" w:hAnsiTheme="majorBidi" w:cstheme="majorBidi"/>
                <w:b/>
                <w:bCs/>
              </w:rPr>
              <w:t>rs10741657</w:t>
            </w:r>
          </w:p>
        </w:tc>
        <w:tc>
          <w:tcPr>
            <w:tcW w:w="1132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7C406983" w14:textId="77777777" w:rsidR="00E833D3" w:rsidRPr="007900B0" w:rsidRDefault="00E833D3" w:rsidP="00E833D3">
            <w:pPr>
              <w:spacing w:line="360" w:lineRule="auto"/>
              <w:jc w:val="center"/>
              <w:rPr>
                <w:highlight w:val="yellow"/>
              </w:rPr>
            </w:pPr>
            <w:r w:rsidRPr="00E53081">
              <w:rPr>
                <w:rFonts w:asciiTheme="majorBidi" w:hAnsiTheme="majorBidi" w:cstheme="majorBidi"/>
                <w:b/>
                <w:bCs/>
              </w:rPr>
              <w:t>(A/G)</w:t>
            </w:r>
          </w:p>
        </w:tc>
        <w:tc>
          <w:tcPr>
            <w:tcW w:w="4344" w:type="dxa"/>
            <w:tcBorders>
              <w:top w:val="double" w:sz="4" w:space="0" w:color="auto"/>
            </w:tcBorders>
            <w:vAlign w:val="center"/>
          </w:tcPr>
          <w:p w14:paraId="4E1CB6AF" w14:textId="77777777" w:rsidR="00E833D3" w:rsidRPr="00E73214" w:rsidRDefault="00E833D3" w:rsidP="00E833D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32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4</w:t>
            </w:r>
            <w:r w:rsidRPr="00E73214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o</w:t>
            </w:r>
            <w:r w:rsidRPr="00E732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for</w:t>
            </w:r>
            <w:r w:rsidRPr="00E732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3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E732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in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(</w:t>
            </w:r>
            <w:r w:rsidRPr="00E732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4</w:t>
            </w:r>
            <w:r w:rsidRPr="00E73214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o</w:t>
            </w:r>
            <w:r w:rsidRPr="00E732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for </w:t>
            </w:r>
            <w:r w:rsidRPr="00E732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0s, 57</w:t>
            </w:r>
            <w:r w:rsidRPr="00E73214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o</w:t>
            </w:r>
            <w:r w:rsidRPr="00E732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for </w:t>
            </w:r>
            <w:r w:rsidRPr="00E732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</w:t>
            </w:r>
            <w:r w:rsidRPr="00E732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, 72</w:t>
            </w:r>
            <w:r w:rsidRPr="00E73214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o</w:t>
            </w:r>
            <w:r w:rsidRPr="00E732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for </w:t>
            </w:r>
            <w:r w:rsidRPr="00E732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0s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 w:rsidRPr="00E732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72</w:t>
            </w:r>
            <w:r w:rsidRPr="00E73214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o</w:t>
            </w:r>
            <w:r w:rsidRPr="00E732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for </w:t>
            </w:r>
            <w:r w:rsidRPr="00E732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E732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in</w:t>
            </w:r>
          </w:p>
        </w:tc>
        <w:tc>
          <w:tcPr>
            <w:tcW w:w="1320" w:type="dxa"/>
            <w:tcBorders>
              <w:top w:val="double" w:sz="4" w:space="0" w:color="auto"/>
            </w:tcBorders>
            <w:vAlign w:val="center"/>
          </w:tcPr>
          <w:p w14:paraId="3E992739" w14:textId="77777777" w:rsidR="00E833D3" w:rsidRPr="00127DC6" w:rsidRDefault="00E833D3" w:rsidP="00E833D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27DC6">
              <w:rPr>
                <w:rFonts w:asciiTheme="majorBidi" w:hAnsiTheme="majorBidi" w:cstheme="majorBidi"/>
                <w:b/>
                <w:bCs/>
              </w:rPr>
              <w:t>288 bp</w:t>
            </w:r>
          </w:p>
        </w:tc>
        <w:tc>
          <w:tcPr>
            <w:tcW w:w="2076" w:type="dxa"/>
            <w:tcBorders>
              <w:top w:val="double" w:sz="4" w:space="0" w:color="auto"/>
            </w:tcBorders>
            <w:vAlign w:val="center"/>
          </w:tcPr>
          <w:p w14:paraId="148292C5" w14:textId="77777777" w:rsidR="00E833D3" w:rsidRPr="00127DC6" w:rsidRDefault="00E833D3" w:rsidP="00E833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127DC6">
              <w:rPr>
                <w:rFonts w:ascii="Times New Roman" w:eastAsia="Times New Roman" w:hAnsi="Times New Roman" w:cs="Times New Roman"/>
                <w:b/>
                <w:bCs/>
              </w:rPr>
              <w:t>MnII</w:t>
            </w:r>
            <w:proofErr w:type="spellEnd"/>
            <w:r w:rsidRPr="00127DC6">
              <w:rPr>
                <w:rFonts w:ascii="Times New Roman" w:eastAsia="Times New Roman" w:hAnsi="Times New Roman" w:cs="Times New Roman"/>
                <w:b/>
                <w:bCs/>
              </w:rPr>
              <w:t xml:space="preserve"> / 37</w:t>
            </w:r>
            <w:r w:rsidRPr="00127DC6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o</w:t>
            </w:r>
            <w:r w:rsidRPr="00127DC6">
              <w:rPr>
                <w:rFonts w:ascii="Times New Roman" w:eastAsia="Times New Roman" w:hAnsi="Times New Roman" w:cs="Times New Roman"/>
                <w:b/>
                <w:bCs/>
              </w:rPr>
              <w:t>C</w:t>
            </w:r>
          </w:p>
        </w:tc>
        <w:tc>
          <w:tcPr>
            <w:tcW w:w="2832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704559F8" w14:textId="77777777" w:rsidR="00E833D3" w:rsidRPr="00127DC6" w:rsidRDefault="00E833D3" w:rsidP="00E833D3">
            <w:pPr>
              <w:pStyle w:val="Default"/>
              <w:rPr>
                <w:sz w:val="21"/>
                <w:szCs w:val="21"/>
              </w:rPr>
            </w:pPr>
            <w:r w:rsidRPr="00127DC6">
              <w:rPr>
                <w:b/>
                <w:bCs/>
                <w:sz w:val="21"/>
                <w:szCs w:val="21"/>
              </w:rPr>
              <w:t>AA</w:t>
            </w:r>
            <w:r w:rsidRPr="00127DC6">
              <w:rPr>
                <w:sz w:val="21"/>
                <w:szCs w:val="21"/>
              </w:rPr>
              <w:t>:256-32</w:t>
            </w:r>
          </w:p>
          <w:p w14:paraId="2F996718" w14:textId="77777777" w:rsidR="00E833D3" w:rsidRPr="00127DC6" w:rsidRDefault="00E833D3" w:rsidP="00E833D3">
            <w:pPr>
              <w:pStyle w:val="Default"/>
              <w:rPr>
                <w:sz w:val="21"/>
                <w:szCs w:val="21"/>
              </w:rPr>
            </w:pPr>
            <w:r w:rsidRPr="00127DC6">
              <w:rPr>
                <w:b/>
                <w:bCs/>
                <w:sz w:val="21"/>
                <w:szCs w:val="21"/>
              </w:rPr>
              <w:t>AG</w:t>
            </w:r>
            <w:r w:rsidRPr="00127DC6">
              <w:rPr>
                <w:sz w:val="21"/>
                <w:szCs w:val="21"/>
              </w:rPr>
              <w:t>:256-151-105-32</w:t>
            </w:r>
          </w:p>
          <w:p w14:paraId="2B14E20E" w14:textId="77777777" w:rsidR="00E833D3" w:rsidRPr="00127DC6" w:rsidRDefault="00E833D3" w:rsidP="00E833D3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127DC6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GG</w:t>
            </w:r>
            <w:r w:rsidRPr="00127DC6">
              <w:rPr>
                <w:sz w:val="21"/>
                <w:szCs w:val="21"/>
              </w:rPr>
              <w:t>:151-105-32</w:t>
            </w:r>
          </w:p>
        </w:tc>
      </w:tr>
      <w:tr w:rsidR="00E833D3" w14:paraId="5D560479" w14:textId="77777777" w:rsidTr="00E833D3">
        <w:trPr>
          <w:trHeight w:val="781"/>
        </w:trPr>
        <w:tc>
          <w:tcPr>
            <w:tcW w:w="735" w:type="dxa"/>
            <w:vMerge/>
            <w:tcBorders>
              <w:lef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1FAE698" w14:textId="77777777" w:rsidR="00E833D3" w:rsidRPr="00856A12" w:rsidRDefault="00E833D3" w:rsidP="00E833D3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8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16D1390" w14:textId="77777777" w:rsidR="00E833D3" w:rsidRPr="005C5F67" w:rsidRDefault="00E833D3" w:rsidP="00E833D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C5F67">
              <w:rPr>
                <w:rFonts w:asciiTheme="majorBidi" w:hAnsiTheme="majorBidi" w:cstheme="majorBidi"/>
                <w:b/>
                <w:bCs/>
              </w:rPr>
              <w:t>rs12794714</w:t>
            </w:r>
          </w:p>
        </w:tc>
        <w:tc>
          <w:tcPr>
            <w:tcW w:w="1132" w:type="dxa"/>
            <w:tcBorders>
              <w:left w:val="double" w:sz="4" w:space="0" w:color="auto"/>
            </w:tcBorders>
            <w:vAlign w:val="center"/>
          </w:tcPr>
          <w:p w14:paraId="20943397" w14:textId="77777777" w:rsidR="00E833D3" w:rsidRPr="00E53081" w:rsidRDefault="00E833D3" w:rsidP="00E833D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53081">
              <w:rPr>
                <w:rFonts w:asciiTheme="majorBidi" w:hAnsiTheme="majorBidi" w:cstheme="majorBidi"/>
                <w:b/>
                <w:bCs/>
              </w:rPr>
              <w:t>(A/G)</w:t>
            </w:r>
          </w:p>
        </w:tc>
        <w:tc>
          <w:tcPr>
            <w:tcW w:w="4344" w:type="dxa"/>
            <w:vAlign w:val="center"/>
          </w:tcPr>
          <w:p w14:paraId="708BDBC7" w14:textId="77777777" w:rsidR="00E833D3" w:rsidRPr="007D3C3F" w:rsidRDefault="00E833D3" w:rsidP="00E833D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D3C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5</w:t>
            </w:r>
            <w:r w:rsidRPr="007D3C3F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o</w:t>
            </w:r>
            <w:r w:rsidRPr="007D3C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 for 10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7D3C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in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7D3C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95</w:t>
            </w:r>
            <w:r w:rsidRPr="007D3C3F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o</w:t>
            </w:r>
            <w:r w:rsidRPr="007D3C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for </w:t>
            </w:r>
            <w:r w:rsidRPr="007D3C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 min, 67</w:t>
            </w:r>
            <w:r w:rsidRPr="007D3C3F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o</w:t>
            </w:r>
            <w:r w:rsidRPr="007D3C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for </w:t>
            </w:r>
            <w:r w:rsidRPr="007D3C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 min, 72</w:t>
            </w:r>
            <w:r w:rsidRPr="007D3C3F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o</w:t>
            </w:r>
            <w:r w:rsidRPr="007D3C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for </w:t>
            </w:r>
            <w:r w:rsidRPr="007D3C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 min) 72</w:t>
            </w:r>
            <w:r w:rsidRPr="007D3C3F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o</w:t>
            </w:r>
            <w:r w:rsidRPr="007D3C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 for 10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7D3C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in</w:t>
            </w:r>
          </w:p>
        </w:tc>
        <w:tc>
          <w:tcPr>
            <w:tcW w:w="1320" w:type="dxa"/>
            <w:vAlign w:val="center"/>
          </w:tcPr>
          <w:p w14:paraId="407B5CC6" w14:textId="77777777" w:rsidR="00E833D3" w:rsidRPr="00127DC6" w:rsidRDefault="00E833D3" w:rsidP="00E833D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27DC6">
              <w:rPr>
                <w:rFonts w:asciiTheme="majorBidi" w:hAnsiTheme="majorBidi" w:cstheme="majorBidi"/>
                <w:b/>
                <w:bCs/>
              </w:rPr>
              <w:t>303 bp</w:t>
            </w:r>
          </w:p>
        </w:tc>
        <w:tc>
          <w:tcPr>
            <w:tcW w:w="2076" w:type="dxa"/>
            <w:vAlign w:val="center"/>
          </w:tcPr>
          <w:p w14:paraId="57A2FEF4" w14:textId="77777777" w:rsidR="00E833D3" w:rsidRPr="00127DC6" w:rsidRDefault="00E833D3" w:rsidP="00E833D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27DC6">
              <w:rPr>
                <w:rFonts w:ascii="Times New Roman" w:eastAsia="Times New Roman" w:hAnsi="Times New Roman" w:cs="Times New Roman"/>
                <w:b/>
                <w:bCs/>
              </w:rPr>
              <w:t>FokI / 37</w:t>
            </w:r>
            <w:r w:rsidRPr="00127DC6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o</w:t>
            </w:r>
            <w:r w:rsidRPr="00127DC6">
              <w:rPr>
                <w:rFonts w:ascii="Times New Roman" w:eastAsia="Times New Roman" w:hAnsi="Times New Roman" w:cs="Times New Roman"/>
                <w:b/>
                <w:bCs/>
              </w:rPr>
              <w:t>C</w:t>
            </w:r>
          </w:p>
        </w:tc>
        <w:tc>
          <w:tcPr>
            <w:tcW w:w="2832" w:type="dxa"/>
            <w:tcBorders>
              <w:right w:val="double" w:sz="4" w:space="0" w:color="auto"/>
            </w:tcBorders>
            <w:vAlign w:val="center"/>
          </w:tcPr>
          <w:p w14:paraId="231BCD7B" w14:textId="77777777" w:rsidR="00E833D3" w:rsidRPr="00127DC6" w:rsidRDefault="00E833D3" w:rsidP="00E833D3">
            <w:pPr>
              <w:pStyle w:val="Default"/>
              <w:rPr>
                <w:sz w:val="21"/>
                <w:szCs w:val="21"/>
              </w:rPr>
            </w:pPr>
            <w:r w:rsidRPr="00127DC6">
              <w:rPr>
                <w:b/>
                <w:bCs/>
                <w:sz w:val="21"/>
                <w:szCs w:val="21"/>
              </w:rPr>
              <w:t>AA</w:t>
            </w:r>
            <w:r w:rsidRPr="00127DC6">
              <w:rPr>
                <w:sz w:val="21"/>
                <w:szCs w:val="21"/>
              </w:rPr>
              <w:t>:303</w:t>
            </w:r>
          </w:p>
          <w:p w14:paraId="7CA69E4E" w14:textId="77777777" w:rsidR="00E833D3" w:rsidRPr="00127DC6" w:rsidRDefault="00E833D3" w:rsidP="00E833D3">
            <w:pPr>
              <w:pStyle w:val="Default"/>
              <w:rPr>
                <w:sz w:val="21"/>
                <w:szCs w:val="21"/>
              </w:rPr>
            </w:pPr>
            <w:r w:rsidRPr="00127DC6">
              <w:rPr>
                <w:b/>
                <w:bCs/>
                <w:sz w:val="21"/>
                <w:szCs w:val="21"/>
              </w:rPr>
              <w:t>AG</w:t>
            </w:r>
            <w:r w:rsidRPr="00127DC6">
              <w:rPr>
                <w:sz w:val="21"/>
                <w:szCs w:val="21"/>
              </w:rPr>
              <w:t>: 303-168-148</w:t>
            </w:r>
          </w:p>
          <w:p w14:paraId="1F140023" w14:textId="77777777" w:rsidR="00E833D3" w:rsidRPr="00127DC6" w:rsidRDefault="00E833D3" w:rsidP="00E833D3">
            <w:pPr>
              <w:pStyle w:val="Default"/>
              <w:rPr>
                <w:rFonts w:asciiTheme="majorBidi" w:hAnsiTheme="majorBidi" w:cstheme="majorBidi"/>
                <w:sz w:val="21"/>
                <w:szCs w:val="21"/>
              </w:rPr>
            </w:pPr>
            <w:r w:rsidRPr="00127DC6">
              <w:rPr>
                <w:sz w:val="21"/>
                <w:szCs w:val="21"/>
              </w:rPr>
              <w:t>GG: 168 - 148</w:t>
            </w:r>
          </w:p>
        </w:tc>
      </w:tr>
      <w:tr w:rsidR="00E833D3" w14:paraId="749ECDD9" w14:textId="77777777" w:rsidTr="00E833D3">
        <w:trPr>
          <w:cantSplit/>
          <w:trHeight w:val="1304"/>
        </w:trPr>
        <w:tc>
          <w:tcPr>
            <w:tcW w:w="73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14:paraId="47F673EB" w14:textId="77777777" w:rsidR="00E833D3" w:rsidRPr="00856A12" w:rsidRDefault="00E833D3" w:rsidP="00E833D3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856A12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CYP27B1</w:t>
            </w:r>
          </w:p>
        </w:tc>
        <w:tc>
          <w:tcPr>
            <w:tcW w:w="1889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4C9CFAB" w14:textId="77777777" w:rsidR="00E833D3" w:rsidRPr="005C5F67" w:rsidRDefault="00E833D3" w:rsidP="00E833D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14:paraId="5D30B008" w14:textId="77777777" w:rsidR="00E833D3" w:rsidRPr="005C5F67" w:rsidRDefault="00E833D3" w:rsidP="00E833D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C5F67">
              <w:rPr>
                <w:rFonts w:asciiTheme="majorBidi" w:hAnsiTheme="majorBidi" w:cstheme="majorBidi"/>
                <w:b/>
                <w:bCs/>
              </w:rPr>
              <w:t>rs10877012</w:t>
            </w:r>
          </w:p>
        </w:tc>
        <w:tc>
          <w:tcPr>
            <w:tcW w:w="113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14:paraId="2FDE05BD" w14:textId="77777777" w:rsidR="00E833D3" w:rsidRPr="00E53081" w:rsidRDefault="00E833D3" w:rsidP="00E833D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53081">
              <w:rPr>
                <w:rFonts w:asciiTheme="majorBidi" w:hAnsiTheme="majorBidi" w:cstheme="majorBidi"/>
                <w:b/>
                <w:bCs/>
              </w:rPr>
              <w:t>(A/C)</w:t>
            </w:r>
          </w:p>
        </w:tc>
        <w:tc>
          <w:tcPr>
            <w:tcW w:w="434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38EED89" w14:textId="77777777" w:rsidR="00E833D3" w:rsidRDefault="00E833D3" w:rsidP="00E833D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4</w:t>
            </w:r>
            <w:r w:rsidRPr="007D3C3F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o</w:t>
            </w:r>
            <w:r w:rsidRPr="007D3C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 for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5 </w:t>
            </w:r>
            <w:r w:rsidRPr="007D3C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in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7D3C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r w:rsidRPr="00E732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</w:t>
            </w:r>
            <w:r w:rsidRPr="00E73214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o</w:t>
            </w:r>
            <w:r w:rsidRPr="00E732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for </w:t>
            </w:r>
            <w:r w:rsidRPr="00E732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0s, 5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</w:t>
            </w:r>
            <w:r w:rsidRPr="00E73214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o</w:t>
            </w:r>
            <w:r w:rsidRPr="00E732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or 45</w:t>
            </w:r>
            <w:r w:rsidRPr="00E732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, 72</w:t>
            </w:r>
            <w:r w:rsidRPr="00E73214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o</w:t>
            </w:r>
            <w:r w:rsidRPr="00E732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for </w:t>
            </w:r>
            <w:r w:rsidRPr="00E732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0s</w:t>
            </w:r>
            <w:r w:rsidRPr="007D3C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 72</w:t>
            </w:r>
            <w:r w:rsidRPr="007D3C3F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o</w:t>
            </w:r>
            <w:r w:rsidRPr="007D3C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 for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5 </w:t>
            </w:r>
            <w:r w:rsidRPr="007D3C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in</w:t>
            </w:r>
          </w:p>
        </w:tc>
        <w:tc>
          <w:tcPr>
            <w:tcW w:w="132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D3BA4B8" w14:textId="77777777" w:rsidR="00E833D3" w:rsidRPr="00127DC6" w:rsidRDefault="00E833D3" w:rsidP="00E833D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27DC6">
              <w:rPr>
                <w:rFonts w:asciiTheme="majorBidi" w:hAnsiTheme="majorBidi" w:cstheme="majorBidi"/>
                <w:b/>
                <w:bCs/>
              </w:rPr>
              <w:t>298 bp</w:t>
            </w:r>
          </w:p>
        </w:tc>
        <w:tc>
          <w:tcPr>
            <w:tcW w:w="207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42AFBBE" w14:textId="77777777" w:rsidR="00E833D3" w:rsidRPr="00127DC6" w:rsidRDefault="00E833D3" w:rsidP="00E833D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27DC6">
              <w:rPr>
                <w:rFonts w:asciiTheme="majorBidi" w:hAnsiTheme="majorBidi" w:cstheme="majorBidi"/>
                <w:b/>
                <w:bCs/>
              </w:rPr>
              <w:t>Tfi</w:t>
            </w:r>
            <w:r w:rsidRPr="00127DC6">
              <w:rPr>
                <w:rFonts w:ascii="Times New Roman" w:eastAsia="Times New Roman" w:hAnsi="Times New Roman" w:cs="Times New Roman"/>
                <w:b/>
                <w:bCs/>
              </w:rPr>
              <w:t>I</w:t>
            </w:r>
            <w:proofErr w:type="spellEnd"/>
            <w:r w:rsidRPr="00127DC6">
              <w:rPr>
                <w:rFonts w:ascii="Times New Roman" w:eastAsia="Times New Roman" w:hAnsi="Times New Roman" w:cs="Times New Roman"/>
                <w:b/>
                <w:bCs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37</w:t>
            </w:r>
            <w:r w:rsidRPr="00127DC6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o</w:t>
            </w:r>
            <w:r w:rsidRPr="00127DC6">
              <w:rPr>
                <w:rFonts w:ascii="Times New Roman" w:eastAsia="Times New Roman" w:hAnsi="Times New Roman" w:cs="Times New Roman"/>
                <w:b/>
                <w:bCs/>
              </w:rPr>
              <w:t>C</w:t>
            </w:r>
          </w:p>
        </w:tc>
        <w:tc>
          <w:tcPr>
            <w:tcW w:w="2832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00853C9" w14:textId="77777777" w:rsidR="00E833D3" w:rsidRPr="00127DC6" w:rsidRDefault="00E833D3" w:rsidP="00E833D3">
            <w:pPr>
              <w:pStyle w:val="Default"/>
              <w:rPr>
                <w:sz w:val="21"/>
                <w:szCs w:val="21"/>
              </w:rPr>
            </w:pPr>
            <w:r w:rsidRPr="00127DC6">
              <w:rPr>
                <w:b/>
                <w:bCs/>
                <w:sz w:val="21"/>
                <w:szCs w:val="21"/>
              </w:rPr>
              <w:t>AA</w:t>
            </w:r>
            <w:r w:rsidRPr="00127DC6">
              <w:rPr>
                <w:sz w:val="21"/>
                <w:szCs w:val="21"/>
              </w:rPr>
              <w:t>:298</w:t>
            </w:r>
          </w:p>
          <w:p w14:paraId="5A82FC7E" w14:textId="77777777" w:rsidR="00E833D3" w:rsidRPr="00127DC6" w:rsidRDefault="00E833D3" w:rsidP="00E833D3">
            <w:pPr>
              <w:pStyle w:val="Default"/>
              <w:rPr>
                <w:sz w:val="21"/>
                <w:szCs w:val="21"/>
              </w:rPr>
            </w:pPr>
            <w:r w:rsidRPr="00127DC6">
              <w:rPr>
                <w:b/>
                <w:bCs/>
                <w:sz w:val="21"/>
                <w:szCs w:val="21"/>
              </w:rPr>
              <w:t>AC</w:t>
            </w:r>
            <w:r w:rsidRPr="00127DC6">
              <w:rPr>
                <w:sz w:val="21"/>
                <w:szCs w:val="21"/>
              </w:rPr>
              <w:t>:298-195-103</w:t>
            </w:r>
          </w:p>
          <w:p w14:paraId="6E1D49A2" w14:textId="77777777" w:rsidR="00E833D3" w:rsidRPr="00127DC6" w:rsidRDefault="00E833D3" w:rsidP="00E833D3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127DC6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CC</w:t>
            </w:r>
            <w:r w:rsidRPr="00127DC6">
              <w:rPr>
                <w:sz w:val="21"/>
                <w:szCs w:val="21"/>
              </w:rPr>
              <w:t>:195-103</w:t>
            </w:r>
          </w:p>
        </w:tc>
      </w:tr>
      <w:tr w:rsidR="00E833D3" w14:paraId="76F8D14E" w14:textId="77777777" w:rsidTr="00E833D3">
        <w:trPr>
          <w:cantSplit/>
          <w:trHeight w:val="1303"/>
        </w:trPr>
        <w:tc>
          <w:tcPr>
            <w:tcW w:w="73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14:paraId="0B4C03BC" w14:textId="77777777" w:rsidR="00E833D3" w:rsidRPr="00856A12" w:rsidRDefault="00E833D3" w:rsidP="00E833D3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856A12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CYP24A1</w:t>
            </w:r>
          </w:p>
        </w:tc>
        <w:tc>
          <w:tcPr>
            <w:tcW w:w="1889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E37E72F" w14:textId="77777777" w:rsidR="00E833D3" w:rsidRPr="005C5F67" w:rsidRDefault="00E833D3" w:rsidP="00E833D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C5F67">
              <w:rPr>
                <w:rFonts w:asciiTheme="majorBidi" w:hAnsiTheme="majorBidi" w:cstheme="majorBidi"/>
                <w:b/>
                <w:bCs/>
              </w:rPr>
              <w:t>rs2248359</w:t>
            </w:r>
          </w:p>
        </w:tc>
        <w:tc>
          <w:tcPr>
            <w:tcW w:w="113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14:paraId="41ACF680" w14:textId="77777777" w:rsidR="00E833D3" w:rsidRPr="00E53081" w:rsidRDefault="00E833D3" w:rsidP="00E833D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70C55">
              <w:rPr>
                <w:rFonts w:asciiTheme="majorBidi" w:hAnsiTheme="majorBidi" w:cstheme="majorBidi"/>
                <w:b/>
                <w:bCs/>
              </w:rPr>
              <w:t>(C/T)</w:t>
            </w:r>
          </w:p>
        </w:tc>
        <w:tc>
          <w:tcPr>
            <w:tcW w:w="434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379733B" w14:textId="77777777" w:rsidR="00E833D3" w:rsidRDefault="00E833D3" w:rsidP="00E833D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D0BC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5ºC for 5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CD0BC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in, (95 ºC for 1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CD0BC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in, 53 ºC for 2 min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, </w:t>
            </w:r>
            <w:r w:rsidRPr="00CD0BC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72 ºC for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1 </w:t>
            </w:r>
            <w:r w:rsidRPr="00CD0BC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in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) </w:t>
            </w:r>
            <w:r w:rsidRPr="00CD0BC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2 ºC for 3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CD0BC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in)</w:t>
            </w:r>
          </w:p>
        </w:tc>
        <w:tc>
          <w:tcPr>
            <w:tcW w:w="132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546530A" w14:textId="77777777" w:rsidR="00E833D3" w:rsidRPr="00127DC6" w:rsidRDefault="00E833D3" w:rsidP="00E833D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27DC6">
              <w:rPr>
                <w:rFonts w:asciiTheme="majorBidi" w:hAnsiTheme="majorBidi" w:cstheme="majorBidi"/>
                <w:b/>
                <w:bCs/>
              </w:rPr>
              <w:t>326 bp</w:t>
            </w:r>
          </w:p>
        </w:tc>
        <w:tc>
          <w:tcPr>
            <w:tcW w:w="207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5EC4760" w14:textId="77777777" w:rsidR="00E833D3" w:rsidRPr="00127DC6" w:rsidRDefault="00E833D3" w:rsidP="00E833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</w:rPr>
              <w:t>SacI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/</w:t>
            </w:r>
            <w:r w:rsidRPr="00127DC6">
              <w:rPr>
                <w:rFonts w:ascii="Times New Roman" w:eastAsia="Times New Roman" w:hAnsi="Times New Roman" w:cs="Times New Roman"/>
                <w:b/>
                <w:bCs/>
              </w:rPr>
              <w:t xml:space="preserve"> 37oC</w:t>
            </w:r>
          </w:p>
        </w:tc>
        <w:tc>
          <w:tcPr>
            <w:tcW w:w="2832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47B162E" w14:textId="77777777" w:rsidR="00E833D3" w:rsidRPr="00127DC6" w:rsidRDefault="00E833D3" w:rsidP="00E833D3">
            <w:pPr>
              <w:pStyle w:val="Default"/>
              <w:rPr>
                <w:b/>
                <w:bCs/>
                <w:sz w:val="21"/>
                <w:szCs w:val="21"/>
              </w:rPr>
            </w:pPr>
            <w:r w:rsidRPr="00127DC6">
              <w:rPr>
                <w:b/>
                <w:bCs/>
                <w:sz w:val="21"/>
                <w:szCs w:val="21"/>
              </w:rPr>
              <w:t>CC:</w:t>
            </w:r>
            <w:r w:rsidRPr="00127DC6">
              <w:rPr>
                <w:sz w:val="21"/>
                <w:szCs w:val="21"/>
              </w:rPr>
              <w:t>326</w:t>
            </w:r>
          </w:p>
          <w:p w14:paraId="010E9032" w14:textId="77777777" w:rsidR="00E833D3" w:rsidRPr="00127DC6" w:rsidRDefault="00E833D3" w:rsidP="00E833D3">
            <w:pPr>
              <w:pStyle w:val="Default"/>
              <w:rPr>
                <w:b/>
                <w:bCs/>
                <w:sz w:val="21"/>
                <w:szCs w:val="21"/>
              </w:rPr>
            </w:pPr>
            <w:r w:rsidRPr="00127DC6">
              <w:rPr>
                <w:b/>
                <w:bCs/>
                <w:sz w:val="21"/>
                <w:szCs w:val="21"/>
              </w:rPr>
              <w:t>CT:</w:t>
            </w:r>
            <w:r w:rsidRPr="00127DC6">
              <w:rPr>
                <w:sz w:val="21"/>
                <w:szCs w:val="21"/>
              </w:rPr>
              <w:t>326-226-100</w:t>
            </w:r>
          </w:p>
          <w:p w14:paraId="26BE8B75" w14:textId="77777777" w:rsidR="00E833D3" w:rsidRPr="00127DC6" w:rsidRDefault="00E833D3" w:rsidP="00E833D3">
            <w:pPr>
              <w:pStyle w:val="Default"/>
              <w:rPr>
                <w:b/>
                <w:bCs/>
                <w:sz w:val="21"/>
                <w:szCs w:val="21"/>
              </w:rPr>
            </w:pPr>
            <w:r w:rsidRPr="00127DC6">
              <w:rPr>
                <w:b/>
                <w:bCs/>
                <w:sz w:val="21"/>
                <w:szCs w:val="21"/>
              </w:rPr>
              <w:t>TT:</w:t>
            </w:r>
            <w:r w:rsidRPr="00127DC6">
              <w:rPr>
                <w:sz w:val="21"/>
                <w:szCs w:val="21"/>
              </w:rPr>
              <w:t>226-100</w:t>
            </w:r>
          </w:p>
        </w:tc>
      </w:tr>
      <w:tr w:rsidR="00E833D3" w14:paraId="13E88F3A" w14:textId="77777777" w:rsidTr="00E833D3">
        <w:trPr>
          <w:trHeight w:val="1038"/>
        </w:trPr>
        <w:tc>
          <w:tcPr>
            <w:tcW w:w="735" w:type="dxa"/>
            <w:vMerge w:val="restart"/>
            <w:tcBorders>
              <w:top w:val="double" w:sz="4" w:space="0" w:color="auto"/>
              <w:left w:val="doub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14:paraId="4282A5D1" w14:textId="77777777" w:rsidR="00E833D3" w:rsidRPr="00856A12" w:rsidRDefault="00E833D3" w:rsidP="00E833D3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56A12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DBP</w:t>
            </w:r>
          </w:p>
        </w:tc>
        <w:tc>
          <w:tcPr>
            <w:tcW w:w="1889" w:type="dxa"/>
            <w:tcBorders>
              <w:top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9202A8E" w14:textId="77777777" w:rsidR="00E833D3" w:rsidRPr="005C5F67" w:rsidRDefault="00E833D3" w:rsidP="00E833D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14:paraId="520D4514" w14:textId="77777777" w:rsidR="00E833D3" w:rsidRPr="005C5F67" w:rsidRDefault="00E833D3" w:rsidP="00E833D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C5F67">
              <w:rPr>
                <w:rFonts w:asciiTheme="majorBidi" w:hAnsiTheme="majorBidi" w:cstheme="majorBidi"/>
                <w:b/>
                <w:bCs/>
              </w:rPr>
              <w:t>rs7041</w:t>
            </w:r>
          </w:p>
        </w:tc>
        <w:tc>
          <w:tcPr>
            <w:tcW w:w="1132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621FF2A5" w14:textId="77777777" w:rsidR="00E833D3" w:rsidRPr="00E53081" w:rsidRDefault="00E833D3" w:rsidP="00E833D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53081">
              <w:rPr>
                <w:rFonts w:asciiTheme="majorBidi" w:hAnsiTheme="majorBidi" w:cstheme="majorBidi"/>
                <w:b/>
                <w:bCs/>
              </w:rPr>
              <w:t>(T/G)</w:t>
            </w:r>
          </w:p>
        </w:tc>
        <w:tc>
          <w:tcPr>
            <w:tcW w:w="4344" w:type="dxa"/>
            <w:tcBorders>
              <w:top w:val="double" w:sz="4" w:space="0" w:color="auto"/>
            </w:tcBorders>
            <w:vAlign w:val="center"/>
          </w:tcPr>
          <w:p w14:paraId="7EAC90BC" w14:textId="77777777" w:rsidR="00E833D3" w:rsidRDefault="00E833D3" w:rsidP="00E833D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4</w:t>
            </w:r>
            <w:r w:rsidRPr="007D3C3F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o</w:t>
            </w:r>
            <w:r w:rsidRPr="007D3C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 for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3 </w:t>
            </w:r>
            <w:r w:rsidRPr="007D3C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in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7D3C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r w:rsidRPr="00E732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</w:t>
            </w:r>
            <w:r w:rsidRPr="00E73214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o</w:t>
            </w:r>
            <w:r w:rsidRPr="00E732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for </w:t>
            </w:r>
            <w:r w:rsidRPr="00E732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0s, 5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</w:t>
            </w:r>
            <w:r w:rsidRPr="00E73214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o</w:t>
            </w:r>
            <w:r w:rsidRPr="00E732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or 30</w:t>
            </w:r>
            <w:r w:rsidRPr="00E732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, 72</w:t>
            </w:r>
            <w:r w:rsidRPr="00E73214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o</w:t>
            </w:r>
            <w:r w:rsidRPr="00E732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for </w:t>
            </w:r>
            <w:r w:rsidRPr="00E732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0s</w:t>
            </w:r>
            <w:r w:rsidRPr="007D3C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 72</w:t>
            </w:r>
            <w:r w:rsidRPr="007D3C3F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o</w:t>
            </w:r>
            <w:r w:rsidRPr="007D3C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 for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10 </w:t>
            </w:r>
            <w:r w:rsidRPr="007D3C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in</w:t>
            </w:r>
          </w:p>
        </w:tc>
        <w:tc>
          <w:tcPr>
            <w:tcW w:w="1320" w:type="dxa"/>
            <w:tcBorders>
              <w:top w:val="double" w:sz="4" w:space="0" w:color="auto"/>
            </w:tcBorders>
            <w:vAlign w:val="center"/>
          </w:tcPr>
          <w:p w14:paraId="3D39729C" w14:textId="77777777" w:rsidR="00E833D3" w:rsidRPr="00127DC6" w:rsidRDefault="00E833D3" w:rsidP="00E833D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27DC6">
              <w:rPr>
                <w:rFonts w:asciiTheme="majorBidi" w:hAnsiTheme="majorBidi" w:cstheme="majorBidi"/>
                <w:b/>
                <w:bCs/>
              </w:rPr>
              <w:t>483 bp</w:t>
            </w:r>
          </w:p>
        </w:tc>
        <w:tc>
          <w:tcPr>
            <w:tcW w:w="2076" w:type="dxa"/>
            <w:tcBorders>
              <w:top w:val="double" w:sz="4" w:space="0" w:color="auto"/>
            </w:tcBorders>
            <w:vAlign w:val="center"/>
          </w:tcPr>
          <w:p w14:paraId="5FEE9D51" w14:textId="77777777" w:rsidR="00E833D3" w:rsidRPr="00127DC6" w:rsidRDefault="00E833D3" w:rsidP="00E833D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27DC6">
              <w:rPr>
                <w:rFonts w:ascii="Times New Roman" w:eastAsia="Times New Roman" w:hAnsi="Times New Roman" w:cs="Times New Roman"/>
                <w:b/>
                <w:bCs/>
              </w:rPr>
              <w:t>HaeIII</w:t>
            </w:r>
            <w:proofErr w:type="spellEnd"/>
            <w:r w:rsidRPr="00127DC6">
              <w:rPr>
                <w:rFonts w:ascii="Times New Roman" w:eastAsia="Times New Roman" w:hAnsi="Times New Roman" w:cs="Times New Roman"/>
                <w:b/>
                <w:bCs/>
              </w:rPr>
              <w:t xml:space="preserve"> / 37</w:t>
            </w:r>
            <w:r w:rsidRPr="00127DC6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o</w:t>
            </w:r>
            <w:r w:rsidRPr="00127DC6">
              <w:rPr>
                <w:rFonts w:ascii="Times New Roman" w:eastAsia="Times New Roman" w:hAnsi="Times New Roman" w:cs="Times New Roman"/>
                <w:b/>
                <w:bCs/>
              </w:rPr>
              <w:t>C</w:t>
            </w:r>
          </w:p>
        </w:tc>
        <w:tc>
          <w:tcPr>
            <w:tcW w:w="2832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601613AD" w14:textId="77777777" w:rsidR="00E833D3" w:rsidRPr="00127DC6" w:rsidRDefault="00E833D3" w:rsidP="00E833D3">
            <w:pPr>
              <w:pStyle w:val="Default"/>
              <w:rPr>
                <w:sz w:val="21"/>
                <w:szCs w:val="21"/>
              </w:rPr>
            </w:pPr>
            <w:r w:rsidRPr="00127DC6">
              <w:rPr>
                <w:b/>
                <w:bCs/>
                <w:sz w:val="21"/>
                <w:szCs w:val="21"/>
              </w:rPr>
              <w:t>TT</w:t>
            </w:r>
            <w:r w:rsidRPr="00127DC6">
              <w:rPr>
                <w:sz w:val="21"/>
                <w:szCs w:val="21"/>
              </w:rPr>
              <w:t>:483</w:t>
            </w:r>
          </w:p>
          <w:p w14:paraId="49FDB93A" w14:textId="77777777" w:rsidR="00E833D3" w:rsidRPr="00127DC6" w:rsidRDefault="00E833D3" w:rsidP="00E833D3">
            <w:pPr>
              <w:pStyle w:val="Default"/>
              <w:rPr>
                <w:sz w:val="21"/>
                <w:szCs w:val="21"/>
              </w:rPr>
            </w:pPr>
            <w:r w:rsidRPr="00127DC6">
              <w:rPr>
                <w:b/>
                <w:bCs/>
                <w:sz w:val="21"/>
                <w:szCs w:val="21"/>
              </w:rPr>
              <w:t>TG</w:t>
            </w:r>
            <w:r w:rsidRPr="00127DC6">
              <w:rPr>
                <w:sz w:val="21"/>
                <w:szCs w:val="21"/>
              </w:rPr>
              <w:t>:483-297-186</w:t>
            </w:r>
          </w:p>
          <w:p w14:paraId="25B7B6B2" w14:textId="77777777" w:rsidR="00E833D3" w:rsidRPr="00127DC6" w:rsidRDefault="00E833D3" w:rsidP="00E833D3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127DC6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GG</w:t>
            </w:r>
            <w:r w:rsidRPr="00127DC6">
              <w:rPr>
                <w:sz w:val="21"/>
                <w:szCs w:val="21"/>
              </w:rPr>
              <w:t>:</w:t>
            </w:r>
            <w:r w:rsidRPr="00127DC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7-186</w:t>
            </w:r>
          </w:p>
        </w:tc>
      </w:tr>
      <w:tr w:rsidR="00E833D3" w14:paraId="0A3CBBEA" w14:textId="77777777" w:rsidTr="00E833D3">
        <w:trPr>
          <w:trHeight w:val="193"/>
        </w:trPr>
        <w:tc>
          <w:tcPr>
            <w:tcW w:w="735" w:type="dxa"/>
            <w:vMerge/>
            <w:tcBorders>
              <w:left w:val="doub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BCB5F43" w14:textId="77777777" w:rsidR="00E833D3" w:rsidRDefault="00E833D3" w:rsidP="00E833D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89" w:type="dxa"/>
            <w:tcBorders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4127A36" w14:textId="77777777" w:rsidR="00E833D3" w:rsidRPr="005C5F67" w:rsidRDefault="00E833D3" w:rsidP="00E833D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C5F67">
              <w:rPr>
                <w:rFonts w:asciiTheme="majorBidi" w:hAnsiTheme="majorBidi" w:cstheme="majorBidi"/>
                <w:b/>
                <w:bCs/>
              </w:rPr>
              <w:t>rs4588</w:t>
            </w:r>
          </w:p>
        </w:tc>
        <w:tc>
          <w:tcPr>
            <w:tcW w:w="1132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73E74088" w14:textId="77777777" w:rsidR="00E833D3" w:rsidRPr="007900B0" w:rsidRDefault="00E833D3" w:rsidP="00E833D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E53081">
              <w:rPr>
                <w:rFonts w:asciiTheme="majorBidi" w:hAnsiTheme="majorBidi" w:cstheme="majorBidi"/>
                <w:b/>
                <w:bCs/>
              </w:rPr>
              <w:t>(</w:t>
            </w:r>
            <w:r>
              <w:rPr>
                <w:rFonts w:asciiTheme="majorBidi" w:hAnsiTheme="majorBidi" w:cstheme="majorBidi"/>
                <w:b/>
                <w:bCs/>
              </w:rPr>
              <w:t>C</w:t>
            </w:r>
            <w:r w:rsidRPr="00E53081">
              <w:rPr>
                <w:rFonts w:asciiTheme="majorBidi" w:hAnsiTheme="majorBidi" w:cstheme="majorBidi"/>
                <w:b/>
                <w:bCs/>
              </w:rPr>
              <w:t>/</w:t>
            </w:r>
            <w:r>
              <w:rPr>
                <w:rFonts w:asciiTheme="majorBidi" w:hAnsiTheme="majorBidi" w:cstheme="majorBidi"/>
                <w:b/>
                <w:bCs/>
              </w:rPr>
              <w:t>A</w:t>
            </w:r>
            <w:r w:rsidRPr="00E53081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4344" w:type="dxa"/>
            <w:tcBorders>
              <w:bottom w:val="double" w:sz="4" w:space="0" w:color="auto"/>
            </w:tcBorders>
            <w:vAlign w:val="center"/>
          </w:tcPr>
          <w:p w14:paraId="09A39639" w14:textId="77777777" w:rsidR="00E833D3" w:rsidRDefault="00E833D3" w:rsidP="00E833D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4</w:t>
            </w:r>
            <w:r w:rsidRPr="007D3C3F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o</w:t>
            </w:r>
            <w:r w:rsidRPr="007D3C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 for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3 </w:t>
            </w:r>
            <w:r w:rsidRPr="007D3C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in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7D3C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r w:rsidRPr="00E732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</w:t>
            </w:r>
            <w:r w:rsidRPr="00E73214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o</w:t>
            </w:r>
            <w:r w:rsidRPr="00E732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for </w:t>
            </w:r>
            <w:r w:rsidRPr="00E732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0s, 5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</w:t>
            </w:r>
            <w:r w:rsidRPr="00E73214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o</w:t>
            </w:r>
            <w:r w:rsidRPr="00E732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or 30</w:t>
            </w:r>
            <w:r w:rsidRPr="00E732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, 72</w:t>
            </w:r>
            <w:r w:rsidRPr="00E73214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o</w:t>
            </w:r>
            <w:r w:rsidRPr="00E732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for </w:t>
            </w:r>
            <w:r w:rsidRPr="00E732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0s</w:t>
            </w:r>
            <w:r w:rsidRPr="007D3C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 72</w:t>
            </w:r>
            <w:r w:rsidRPr="007D3C3F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o</w:t>
            </w:r>
            <w:r w:rsidRPr="007D3C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 for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10 </w:t>
            </w:r>
            <w:r w:rsidRPr="007D3C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in</w:t>
            </w:r>
          </w:p>
        </w:tc>
        <w:tc>
          <w:tcPr>
            <w:tcW w:w="1320" w:type="dxa"/>
            <w:tcBorders>
              <w:bottom w:val="double" w:sz="4" w:space="0" w:color="auto"/>
            </w:tcBorders>
            <w:vAlign w:val="center"/>
          </w:tcPr>
          <w:p w14:paraId="63C6C313" w14:textId="77777777" w:rsidR="00E833D3" w:rsidRPr="00127DC6" w:rsidRDefault="00E833D3" w:rsidP="00E833D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27DC6">
              <w:rPr>
                <w:rFonts w:asciiTheme="majorBidi" w:hAnsiTheme="majorBidi" w:cstheme="majorBidi"/>
                <w:b/>
                <w:bCs/>
              </w:rPr>
              <w:t>483 bp</w:t>
            </w:r>
          </w:p>
        </w:tc>
        <w:tc>
          <w:tcPr>
            <w:tcW w:w="2076" w:type="dxa"/>
            <w:tcBorders>
              <w:bottom w:val="double" w:sz="4" w:space="0" w:color="auto"/>
            </w:tcBorders>
            <w:vAlign w:val="center"/>
          </w:tcPr>
          <w:p w14:paraId="5B369CD9" w14:textId="77777777" w:rsidR="00E833D3" w:rsidRPr="00127DC6" w:rsidRDefault="00E833D3" w:rsidP="00E833D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27DC6">
              <w:rPr>
                <w:rFonts w:ascii="Times New Roman" w:eastAsia="Times New Roman" w:hAnsi="Times New Roman" w:cs="Times New Roman"/>
                <w:b/>
                <w:bCs/>
              </w:rPr>
              <w:t>StyI</w:t>
            </w:r>
            <w:proofErr w:type="spellEnd"/>
            <w:r w:rsidRPr="00127DC6">
              <w:rPr>
                <w:rFonts w:ascii="Times New Roman" w:eastAsia="Times New Roman" w:hAnsi="Times New Roman" w:cs="Times New Roman"/>
                <w:b/>
                <w:bCs/>
              </w:rPr>
              <w:t xml:space="preserve"> / 37</w:t>
            </w:r>
            <w:r w:rsidRPr="00127DC6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o</w:t>
            </w:r>
            <w:r w:rsidRPr="00127DC6">
              <w:rPr>
                <w:rFonts w:ascii="Times New Roman" w:eastAsia="Times New Roman" w:hAnsi="Times New Roman" w:cs="Times New Roman"/>
                <w:b/>
                <w:bCs/>
              </w:rPr>
              <w:t>C</w:t>
            </w:r>
          </w:p>
        </w:tc>
        <w:tc>
          <w:tcPr>
            <w:tcW w:w="2832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592C0EB7" w14:textId="77777777" w:rsidR="00E833D3" w:rsidRPr="00127DC6" w:rsidRDefault="00E833D3" w:rsidP="00E833D3">
            <w:pPr>
              <w:pStyle w:val="Default"/>
              <w:rPr>
                <w:sz w:val="21"/>
                <w:szCs w:val="21"/>
              </w:rPr>
            </w:pPr>
            <w:r w:rsidRPr="00127DC6">
              <w:rPr>
                <w:b/>
                <w:bCs/>
                <w:sz w:val="21"/>
                <w:szCs w:val="21"/>
              </w:rPr>
              <w:t>CC</w:t>
            </w:r>
            <w:r w:rsidRPr="00127DC6">
              <w:rPr>
                <w:sz w:val="21"/>
                <w:szCs w:val="21"/>
              </w:rPr>
              <w:t>:483</w:t>
            </w:r>
          </w:p>
          <w:p w14:paraId="0A3D732D" w14:textId="77777777" w:rsidR="00E833D3" w:rsidRPr="00127DC6" w:rsidRDefault="00E833D3" w:rsidP="00E833D3">
            <w:pPr>
              <w:pStyle w:val="Default"/>
              <w:rPr>
                <w:sz w:val="21"/>
                <w:szCs w:val="21"/>
              </w:rPr>
            </w:pPr>
            <w:r w:rsidRPr="00127DC6">
              <w:rPr>
                <w:b/>
                <w:bCs/>
                <w:sz w:val="21"/>
                <w:szCs w:val="21"/>
              </w:rPr>
              <w:t>CA</w:t>
            </w:r>
            <w:r w:rsidRPr="00127DC6">
              <w:rPr>
                <w:sz w:val="21"/>
                <w:szCs w:val="21"/>
              </w:rPr>
              <w:t>:483-305-187</w:t>
            </w:r>
          </w:p>
          <w:p w14:paraId="72784004" w14:textId="77777777" w:rsidR="00E833D3" w:rsidRPr="00127DC6" w:rsidRDefault="00E833D3" w:rsidP="00E833D3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127DC6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AA</w:t>
            </w:r>
            <w:r w:rsidRPr="00127DC6">
              <w:rPr>
                <w:sz w:val="21"/>
                <w:szCs w:val="21"/>
              </w:rPr>
              <w:t>:</w:t>
            </w:r>
            <w:r w:rsidRPr="00127DC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5-187</w:t>
            </w:r>
          </w:p>
        </w:tc>
      </w:tr>
    </w:tbl>
    <w:p w14:paraId="5D5301F2" w14:textId="258C80A8" w:rsidR="00BD0AA3" w:rsidRPr="00E833D3" w:rsidRDefault="00551D26" w:rsidP="00E833D3">
      <w:pPr>
        <w:jc w:val="center"/>
        <w:rPr>
          <w:rFonts w:asciiTheme="majorBidi" w:eastAsia="Arial" w:hAnsiTheme="majorBidi" w:cstheme="majorBidi"/>
          <w:b/>
          <w:bCs/>
          <w:sz w:val="32"/>
          <w:szCs w:val="32"/>
          <w:lang w:eastAsia="ar-SA"/>
        </w:rPr>
      </w:pPr>
      <w:r w:rsidRPr="00E833D3">
        <w:rPr>
          <w:rFonts w:asciiTheme="majorBidi" w:eastAsia="Arial" w:hAnsiTheme="majorBidi" w:cstheme="majorBidi"/>
          <w:b/>
          <w:bCs/>
          <w:sz w:val="32"/>
          <w:szCs w:val="32"/>
          <w:lang w:eastAsia="ar-SA"/>
        </w:rPr>
        <w:t>S</w:t>
      </w:r>
      <w:r w:rsidR="00A55182" w:rsidRPr="00E833D3">
        <w:rPr>
          <w:rFonts w:asciiTheme="majorBidi" w:eastAsia="Arial" w:hAnsiTheme="majorBidi" w:cstheme="majorBidi"/>
          <w:b/>
          <w:bCs/>
          <w:sz w:val="32"/>
          <w:szCs w:val="32"/>
          <w:lang w:eastAsia="ar-SA"/>
        </w:rPr>
        <w:t xml:space="preserve">upplementary </w:t>
      </w:r>
      <w:r w:rsidR="00BD0AA3" w:rsidRPr="00E833D3">
        <w:rPr>
          <w:rFonts w:asciiTheme="majorBidi" w:eastAsia="Arial" w:hAnsiTheme="majorBidi" w:cstheme="majorBidi"/>
          <w:b/>
          <w:bCs/>
          <w:sz w:val="32"/>
          <w:szCs w:val="32"/>
          <w:lang w:eastAsia="ar-SA"/>
        </w:rPr>
        <w:t>T</w:t>
      </w:r>
      <w:r w:rsidR="00A55182" w:rsidRPr="00E833D3">
        <w:rPr>
          <w:rFonts w:asciiTheme="majorBidi" w:eastAsia="Arial" w:hAnsiTheme="majorBidi" w:cstheme="majorBidi"/>
          <w:b/>
          <w:bCs/>
          <w:sz w:val="32"/>
          <w:szCs w:val="32"/>
          <w:lang w:eastAsia="ar-SA"/>
        </w:rPr>
        <w:t>able 2.</w:t>
      </w:r>
      <w:r w:rsidR="00BD0AA3" w:rsidRPr="00E833D3">
        <w:rPr>
          <w:rFonts w:asciiTheme="majorBidi" w:eastAsia="Arial" w:hAnsiTheme="majorBidi" w:cstheme="majorBidi"/>
          <w:b/>
          <w:bCs/>
          <w:sz w:val="32"/>
          <w:szCs w:val="32"/>
          <w:lang w:eastAsia="ar-SA"/>
        </w:rPr>
        <w:t xml:space="preserve"> </w:t>
      </w:r>
      <w:r w:rsidR="00BD0AA3" w:rsidRPr="00E833D3">
        <w:rPr>
          <w:rFonts w:asciiTheme="majorBidi" w:eastAsia="Arial" w:hAnsiTheme="majorBidi" w:cstheme="majorBidi"/>
          <w:sz w:val="32"/>
          <w:szCs w:val="32"/>
          <w:lang w:eastAsia="ar-SA"/>
        </w:rPr>
        <w:t>PCR product size of DNA, and restriction fragment sizes for all</w:t>
      </w:r>
      <w:r w:rsidR="00BD0AA3" w:rsidRPr="00E833D3">
        <w:rPr>
          <w:rFonts w:asciiTheme="majorBidi" w:eastAsia="Arial" w:hAnsiTheme="majorBidi" w:cstheme="majorBidi"/>
          <w:b/>
          <w:bCs/>
          <w:sz w:val="32"/>
          <w:szCs w:val="32"/>
          <w:lang w:eastAsia="ar-SA"/>
        </w:rPr>
        <w:t xml:space="preserve"> </w:t>
      </w:r>
      <w:r w:rsidR="00BD0AA3" w:rsidRPr="00E833D3">
        <w:rPr>
          <w:rFonts w:asciiTheme="majorBidi" w:eastAsia="Arial" w:hAnsiTheme="majorBidi" w:cstheme="majorBidi"/>
          <w:sz w:val="32"/>
          <w:szCs w:val="32"/>
          <w:lang w:eastAsia="ar-SA"/>
        </w:rPr>
        <w:t>SNPs</w:t>
      </w:r>
    </w:p>
    <w:sectPr w:rsidR="00BD0AA3" w:rsidRPr="00E833D3" w:rsidSect="00E833D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0AA3"/>
    <w:rsid w:val="00551D26"/>
    <w:rsid w:val="005B02BF"/>
    <w:rsid w:val="007C578F"/>
    <w:rsid w:val="008136E6"/>
    <w:rsid w:val="00A55182"/>
    <w:rsid w:val="00BD0AA3"/>
    <w:rsid w:val="00BE2FB2"/>
    <w:rsid w:val="00D0086C"/>
    <w:rsid w:val="00E83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D0241"/>
  <w15:chartTrackingRefBased/>
  <w15:docId w15:val="{4B2B44BA-A09D-4217-B6B2-36C4B0C7C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AA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0AA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D0AA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AD</dc:creator>
  <cp:keywords/>
  <dc:description/>
  <cp:lastModifiedBy>Diana Almahdawi</cp:lastModifiedBy>
  <cp:revision>6</cp:revision>
  <dcterms:created xsi:type="dcterms:W3CDTF">2021-10-26T22:44:00Z</dcterms:created>
  <dcterms:modified xsi:type="dcterms:W3CDTF">2025-09-23T17:43:00Z</dcterms:modified>
</cp:coreProperties>
</file>